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eastAsia="Times New Roman"/>
        </w:rPr>
        <w:t xml:space="preserve">Additional file 4. Viral and fungal sequences and Accession numbers used for phylogenetic analysis of the RdRp-like regions of totivirids and </w:t>
      </w:r>
      <w:r>
        <w:rPr>
          <w:rFonts w:eastAsia="Times New Roman"/>
          <w:i/>
          <w:iCs/>
        </w:rPr>
        <w:t>Totivirus</w:t>
      </w:r>
      <w:r>
        <w:rPr>
          <w:rFonts w:eastAsia="Times New Roman"/>
        </w:rPr>
        <w:t xml:space="preserve">-like sequences in fungi. 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eastAsia="Times New Roman" w:cs="Helvetica"/>
          <w:color w:val="000000"/>
          <w:kern w:val="2"/>
        </w:rPr>
      </w:pPr>
      <w:r>
        <w:rPr>
          <w:rFonts w:eastAsia="Times New Roman" w:cs="Helvetica"/>
          <w:color w:val="000000"/>
          <w:kern w:val="2"/>
        </w:rPr>
      </w:r>
    </w:p>
    <w:tbl>
      <w:tblPr>
        <w:tblW w:w="76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53"/>
        <w:gridCol w:w="3085"/>
      </w:tblGrid>
      <w:tr>
        <w:trPr/>
        <w:tc>
          <w:tcPr>
            <w:tcW w:w="4553" w:type="dxa"/>
            <w:tcBorders>
              <w:top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</w:rPr>
              <w:t>Species</w:t>
            </w:r>
          </w:p>
        </w:tc>
        <w:tc>
          <w:tcPr>
            <w:tcW w:w="3085" w:type="dxa"/>
            <w:tcBorders>
              <w:top w:val="single" w:sz="8" w:space="0" w:color="000000"/>
            </w:tcBorders>
            <w:shd w:fill="B0B3B2" w:val="clear"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jc w:val="center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  <w:b/>
                <w:bCs/>
              </w:rPr>
              <w:t>Genbank Accession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masya cherry disease-associated mycovirus 4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AJ29959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masya cherry disease-associated mycovirus 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M085134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accharomyces cerevisiae virus L1 (L-A)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AA50321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Uromyces appendiculatus EST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FE660516.1, FE660577.1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Pichia stipitis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C_009047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Penicillium marneffei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AR01000272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Debaryomyces hansenii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R382134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accharomyces cerevisiae virus La (L-BC)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42581.1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Black raspberry virus F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U55399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Ustilago maydis virus H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620728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Trichomonas vaginalis virus 3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659390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Trichomonas vaginalis virus 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624323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Trichomonas vaginalis virus IH2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C86751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Trichomonas vaginalis virus T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620730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Trichomonas vaginalis virus Changchun isolate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DQ528812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Leishmaniavirus 1-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41191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Leishmaniavirus 1-4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619653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Leishmaniavirus 2-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43465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Thielaviopsis basicola dsRNA virus 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YP_024728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Botryotinia fuckeliana totivirus 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YP_001109580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Helminthosporium victoriae virus 190S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619670.1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phaeropsis sapinea RNA virus 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47558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Magnaporthe oryzae virus 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YP_122352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Ophiostoma minus totivirus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AJ34336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Helicobasidium mompa No.17 virus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898833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Epichloe festucae virus 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AK02788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Coniothyrium minitans virus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YP_392467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Magnaporthe oryzae virus 2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YP_001649206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Gremmeniella abietina RNA virus L1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624332.2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Gremmeniella abietina RNA virus L2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YP_044807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spergillus mycovirus 178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ABX79995</w:t>
            </w:r>
          </w:p>
        </w:tc>
      </w:tr>
      <w:tr>
        <w:trPr/>
        <w:tc>
          <w:tcPr>
            <w:tcW w:w="4553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Sphaeropsis sapinea RNA virus 2</w:t>
            </w:r>
          </w:p>
        </w:tc>
        <w:tc>
          <w:tcPr>
            <w:tcW w:w="3085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047560.1</w:t>
            </w:r>
          </w:p>
        </w:tc>
      </w:tr>
      <w:tr>
        <w:trPr/>
        <w:tc>
          <w:tcPr>
            <w:tcW w:w="4553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Eimeria brunetti RNA virus 1</w:t>
            </w:r>
          </w:p>
        </w:tc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480"/>
              <w:rPr>
                <w:rFonts w:eastAsia="Times New Roman" w:cs="Helvetica"/>
                <w:color w:val="000000"/>
                <w:kern w:val="2"/>
              </w:rPr>
            </w:pPr>
            <w:r>
              <w:rPr>
                <w:rFonts w:eastAsia="Times New Roman"/>
              </w:rPr>
              <w:t>NP_1086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9T21:49:00Z</dcterms:created>
  <dc:creator>Derek Taylor</dc:creator>
  <dc:description/>
  <cp:keywords/>
  <dc:language>en-US</dc:language>
  <cp:lastModifiedBy>Derek Taylor</cp:lastModifiedBy>
  <dcterms:modified xsi:type="dcterms:W3CDTF">2009-12-09T21:49:00Z</dcterms:modified>
  <cp:revision>2</cp:revision>
  <dc:subject/>
  <dc:title/>
</cp:coreProperties>
</file>